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2CDB" w14:textId="32F7F120" w:rsidR="006B2A6A" w:rsidRPr="00402A4B" w:rsidRDefault="00256383" w:rsidP="00B71B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MIQE Checklist</w:t>
      </w:r>
    </w:p>
    <w:p w14:paraId="5EDA0CBA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EXPERIMENTAL DESIGN</w:t>
      </w:r>
    </w:p>
    <w:p w14:paraId="1C0BDB44" w14:textId="1734C79A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Definition of experimental and control groups</w:t>
      </w:r>
    </w:p>
    <w:p w14:paraId="2AE42178" w14:textId="2CABB93E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In this experiment, the control group was defined as </w:t>
      </w:r>
      <w:r w:rsidR="0037553B" w:rsidRPr="0037553B">
        <w:rPr>
          <w:rFonts w:ascii="Times New Roman" w:hAnsi="Times New Roman" w:cs="Times New Roman"/>
          <w:sz w:val="24"/>
          <w:szCs w:val="24"/>
        </w:rPr>
        <w:t>human normal gastric mucosal epithelial cells (GES-1)</w:t>
      </w:r>
      <w:r w:rsidRPr="00402A4B">
        <w:rPr>
          <w:rFonts w:ascii="Times New Roman" w:hAnsi="Times New Roman" w:cs="Times New Roman"/>
          <w:sz w:val="24"/>
          <w:szCs w:val="24"/>
        </w:rPr>
        <w:t xml:space="preserve">, while the experimental group was defined as </w:t>
      </w:r>
      <w:r w:rsidR="0037553B" w:rsidRPr="0037553B">
        <w:rPr>
          <w:rFonts w:ascii="Times New Roman" w:hAnsi="Times New Roman" w:cs="Times New Roman"/>
          <w:sz w:val="24"/>
          <w:szCs w:val="24"/>
        </w:rPr>
        <w:t>MKN7 and MKN28</w:t>
      </w:r>
      <w:r w:rsidR="0037553B">
        <w:rPr>
          <w:rFonts w:ascii="Times New Roman" w:hAnsi="Times New Roman" w:cs="Times New Roman"/>
          <w:sz w:val="24"/>
          <w:szCs w:val="24"/>
        </w:rPr>
        <w:t>,</w:t>
      </w:r>
      <w:r w:rsidRPr="00402A4B">
        <w:rPr>
          <w:rFonts w:ascii="Times New Roman" w:hAnsi="Times New Roman" w:cs="Times New Roman"/>
          <w:sz w:val="24"/>
          <w:szCs w:val="24"/>
        </w:rPr>
        <w:t xml:space="preserve"> </w:t>
      </w:r>
      <w:r w:rsidR="0037553B">
        <w:rPr>
          <w:rFonts w:ascii="Times New Roman" w:hAnsi="Times New Roman" w:cs="Times New Roman"/>
          <w:sz w:val="24"/>
          <w:szCs w:val="24"/>
        </w:rPr>
        <w:t xml:space="preserve">the </w:t>
      </w:r>
      <w:r w:rsidR="00833945">
        <w:rPr>
          <w:rFonts w:ascii="Times New Roman" w:hAnsi="Times New Roman" w:cs="Times New Roman"/>
          <w:sz w:val="24"/>
          <w:szCs w:val="24"/>
        </w:rPr>
        <w:t>g</w:t>
      </w:r>
      <w:r w:rsidR="0037553B" w:rsidRPr="0037553B">
        <w:rPr>
          <w:rFonts w:ascii="Times New Roman" w:hAnsi="Times New Roman" w:cs="Times New Roman"/>
          <w:sz w:val="24"/>
          <w:szCs w:val="24"/>
        </w:rPr>
        <w:t>astric cancer cell lines</w:t>
      </w:r>
      <w:r w:rsidR="00DF5ABD">
        <w:rPr>
          <w:rFonts w:ascii="Times New Roman" w:hAnsi="Times New Roman" w:cs="Times New Roman"/>
          <w:sz w:val="24"/>
          <w:szCs w:val="24"/>
        </w:rPr>
        <w:t xml:space="preserve">. </w:t>
      </w:r>
      <w:r w:rsidR="00DF5ABD" w:rsidRPr="00DF5ABD">
        <w:rPr>
          <w:rFonts w:ascii="Times New Roman" w:hAnsi="Times New Roman" w:cs="Times New Roman"/>
          <w:sz w:val="24"/>
          <w:szCs w:val="24"/>
        </w:rPr>
        <w:t>These are dealt with in lines 20</w:t>
      </w:r>
      <w:r w:rsidR="00DF5ABD">
        <w:rPr>
          <w:rFonts w:ascii="Times New Roman" w:hAnsi="Times New Roman" w:cs="Times New Roman"/>
          <w:sz w:val="24"/>
          <w:szCs w:val="24"/>
        </w:rPr>
        <w:t>5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to 21</w:t>
      </w:r>
      <w:r w:rsidR="00DF5ABD">
        <w:rPr>
          <w:rFonts w:ascii="Times New Roman" w:hAnsi="Times New Roman" w:cs="Times New Roman"/>
          <w:sz w:val="24"/>
          <w:szCs w:val="24"/>
        </w:rPr>
        <w:t>0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11D0B61C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B5644A" w14:textId="1C3D5048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umber within each group</w:t>
      </w:r>
    </w:p>
    <w:p w14:paraId="50C5BA7E" w14:textId="7F3C392C" w:rsidR="00256383" w:rsidRPr="00DF5ABD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e number of each group was 3 independent experiments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>These are dealt with in lines 2</w:t>
      </w:r>
      <w:r w:rsidR="00DF5ABD">
        <w:rPr>
          <w:rFonts w:ascii="Times New Roman" w:hAnsi="Times New Roman" w:cs="Times New Roman"/>
          <w:sz w:val="24"/>
          <w:szCs w:val="24"/>
        </w:rPr>
        <w:t>1</w:t>
      </w:r>
      <w:r w:rsidR="00E15264">
        <w:rPr>
          <w:rFonts w:ascii="Times New Roman" w:hAnsi="Times New Roman" w:cs="Times New Roman"/>
          <w:sz w:val="24"/>
          <w:szCs w:val="24"/>
        </w:rPr>
        <w:t>2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59AB54E8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4F7CF7" w14:textId="3B1165B1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SAMPLE</w:t>
      </w:r>
    </w:p>
    <w:p w14:paraId="1196905B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Description</w:t>
      </w:r>
    </w:p>
    <w:p w14:paraId="5186B279" w14:textId="1496B28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Microdissection or microdissection</w:t>
      </w:r>
    </w:p>
    <w:p w14:paraId="47701FBD" w14:textId="0FEDF2AF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did not use techniques such as microdissection or microdissection to obtain samples.</w:t>
      </w:r>
    </w:p>
    <w:p w14:paraId="0E72F45D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7B1A15" w14:textId="61A06614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ocessing procedure</w:t>
      </w:r>
    </w:p>
    <w:p w14:paraId="75F92BF8" w14:textId="1EF3E199" w:rsidR="00256383" w:rsidRPr="008C31DE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31DE">
        <w:rPr>
          <w:rFonts w:ascii="Times New Roman" w:hAnsi="Times New Roman" w:cs="Times New Roman"/>
          <w:sz w:val="24"/>
          <w:szCs w:val="24"/>
        </w:rPr>
        <w:t>If frozen - how and how quickly?</w:t>
      </w:r>
    </w:p>
    <w:p w14:paraId="7B1D5001" w14:textId="0DA23D59" w:rsidR="00256383" w:rsidRPr="008C31DE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31DE">
        <w:rPr>
          <w:rFonts w:ascii="Times New Roman" w:hAnsi="Times New Roman" w:cs="Times New Roman"/>
          <w:sz w:val="24"/>
          <w:szCs w:val="24"/>
        </w:rPr>
        <w:t xml:space="preserve">We resuspended the </w:t>
      </w:r>
      <w:r w:rsidR="00940040" w:rsidRPr="008C31DE">
        <w:rPr>
          <w:rFonts w:ascii="Times New Roman" w:hAnsi="Times New Roman" w:cs="Times New Roman"/>
          <w:sz w:val="24"/>
          <w:szCs w:val="24"/>
        </w:rPr>
        <w:t>MKN7 and MKN28</w:t>
      </w:r>
      <w:r w:rsidRPr="008C31DE">
        <w:rPr>
          <w:rFonts w:ascii="Times New Roman" w:hAnsi="Times New Roman" w:cs="Times New Roman"/>
          <w:sz w:val="24"/>
          <w:szCs w:val="24"/>
        </w:rPr>
        <w:t xml:space="preserve"> and </w:t>
      </w:r>
      <w:r w:rsidR="00940040" w:rsidRPr="008C31DE">
        <w:rPr>
          <w:rFonts w:ascii="Times New Roman" w:hAnsi="Times New Roman" w:cs="Times New Roman"/>
          <w:sz w:val="24"/>
          <w:szCs w:val="24"/>
        </w:rPr>
        <w:t>GES-1</w:t>
      </w:r>
      <w:r w:rsidRPr="008C31DE">
        <w:rPr>
          <w:rFonts w:ascii="Times New Roman" w:hAnsi="Times New Roman" w:cs="Times New Roman"/>
          <w:sz w:val="24"/>
          <w:szCs w:val="24"/>
        </w:rPr>
        <w:t xml:space="preserve"> cell lines using serum-free cell cryopreservative and immediately froze them in a </w:t>
      </w:r>
      <w:r w:rsidR="00E15264" w:rsidRPr="0089483F">
        <w:rPr>
          <w:rFonts w:ascii="Times New Roman" w:hAnsi="Times New Roman" w:cs="Times New Roman"/>
          <w:sz w:val="24"/>
          <w:szCs w:val="24"/>
        </w:rPr>
        <w:t>liquid nitrogen tanks</w:t>
      </w:r>
      <w:r w:rsidRPr="008C31DE">
        <w:rPr>
          <w:rFonts w:ascii="Times New Roman" w:hAnsi="Times New Roman" w:cs="Times New Roman"/>
          <w:sz w:val="24"/>
          <w:szCs w:val="24"/>
        </w:rPr>
        <w:t>.</w:t>
      </w:r>
      <w:r w:rsidR="00E15264">
        <w:rPr>
          <w:rFonts w:ascii="Times New Roman" w:hAnsi="Times New Roman" w:cs="Times New Roman"/>
          <w:sz w:val="24"/>
          <w:szCs w:val="24"/>
        </w:rPr>
        <w:t xml:space="preserve"> </w:t>
      </w:r>
      <w:r w:rsidR="00E15264" w:rsidRPr="00DF5ABD">
        <w:rPr>
          <w:rFonts w:ascii="Times New Roman" w:hAnsi="Times New Roman" w:cs="Times New Roman"/>
          <w:sz w:val="24"/>
          <w:szCs w:val="24"/>
        </w:rPr>
        <w:t>These are dealt with in lines 2</w:t>
      </w:r>
      <w:r w:rsidR="00E15264">
        <w:rPr>
          <w:rFonts w:ascii="Times New Roman" w:hAnsi="Times New Roman" w:cs="Times New Roman"/>
          <w:sz w:val="24"/>
          <w:szCs w:val="24"/>
        </w:rPr>
        <w:t>10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11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E15264">
        <w:rPr>
          <w:rFonts w:ascii="Times New Roman" w:hAnsi="Times New Roman" w:cs="Times New Roman"/>
          <w:sz w:val="24"/>
          <w:szCs w:val="24"/>
        </w:rPr>
        <w:t>.</w:t>
      </w:r>
    </w:p>
    <w:p w14:paraId="23DAB035" w14:textId="2097B0D7" w:rsidR="00256383" w:rsidRPr="008C31DE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31DE">
        <w:rPr>
          <w:rFonts w:ascii="Times New Roman" w:hAnsi="Times New Roman" w:cs="Times New Roman"/>
          <w:sz w:val="24"/>
          <w:szCs w:val="24"/>
        </w:rPr>
        <w:t>If fixed - with what, how quickly?</w:t>
      </w:r>
    </w:p>
    <w:p w14:paraId="0DFFFF86" w14:textId="1419EA26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31DE">
        <w:rPr>
          <w:rFonts w:ascii="Times New Roman" w:hAnsi="Times New Roman" w:cs="Times New Roman"/>
          <w:sz w:val="24"/>
          <w:szCs w:val="24"/>
        </w:rPr>
        <w:t>No fix.</w:t>
      </w:r>
    </w:p>
    <w:p w14:paraId="2D7FD414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88ED69" w14:textId="1D6874AD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ample storage conditions and duration (especially for FFPE samples</w:t>
      </w:r>
    </w:p>
    <w:p w14:paraId="764EA163" w14:textId="241833B5" w:rsidR="00256383" w:rsidRPr="00402A4B" w:rsidRDefault="008C31DE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ells</w:t>
      </w:r>
      <w:r w:rsidR="00256383" w:rsidRPr="00402A4B">
        <w:rPr>
          <w:rFonts w:ascii="Times New Roman" w:hAnsi="Times New Roman" w:cs="Times New Roman"/>
          <w:sz w:val="24"/>
          <w:szCs w:val="24"/>
        </w:rPr>
        <w:t xml:space="preserve"> were frozen with</w:t>
      </w:r>
      <w:r w:rsidR="00E15264" w:rsidRPr="00E15264">
        <w:rPr>
          <w:rFonts w:ascii="Times New Roman" w:hAnsi="Times New Roman" w:cs="Times New Roman"/>
          <w:sz w:val="24"/>
          <w:szCs w:val="24"/>
        </w:rPr>
        <w:t xml:space="preserve"> </w:t>
      </w:r>
      <w:r w:rsidR="00E15264" w:rsidRPr="0089483F">
        <w:rPr>
          <w:rFonts w:ascii="Times New Roman" w:hAnsi="Times New Roman" w:cs="Times New Roman"/>
          <w:sz w:val="24"/>
          <w:szCs w:val="24"/>
        </w:rPr>
        <w:t>liquid nitrogen tanks</w:t>
      </w:r>
      <w:r w:rsidR="00256383" w:rsidRPr="00402A4B">
        <w:rPr>
          <w:rFonts w:ascii="Times New Roman" w:hAnsi="Times New Roman" w:cs="Times New Roman"/>
          <w:sz w:val="24"/>
          <w:szCs w:val="24"/>
        </w:rPr>
        <w:t>.</w:t>
      </w:r>
      <w:r w:rsidR="00612575">
        <w:rPr>
          <w:rFonts w:ascii="Times New Roman" w:hAnsi="Times New Roman" w:cs="Times New Roman"/>
          <w:sz w:val="24"/>
          <w:szCs w:val="24"/>
        </w:rPr>
        <w:t xml:space="preserve"> </w:t>
      </w:r>
      <w:r w:rsidR="00612575" w:rsidRPr="00612575">
        <w:rPr>
          <w:rFonts w:ascii="Times New Roman" w:hAnsi="Times New Roman" w:cs="Times New Roman"/>
          <w:sz w:val="24"/>
          <w:szCs w:val="24"/>
        </w:rPr>
        <w:t>FFPE samples are not used.</w:t>
      </w:r>
      <w:r w:rsidR="00E15264">
        <w:rPr>
          <w:rFonts w:ascii="Times New Roman" w:hAnsi="Times New Roman" w:cs="Times New Roman"/>
          <w:sz w:val="24"/>
          <w:szCs w:val="24"/>
        </w:rPr>
        <w:t xml:space="preserve"> </w:t>
      </w:r>
      <w:r w:rsidR="00E15264" w:rsidRPr="00DF5ABD">
        <w:rPr>
          <w:rFonts w:ascii="Times New Roman" w:hAnsi="Times New Roman" w:cs="Times New Roman"/>
          <w:sz w:val="24"/>
          <w:szCs w:val="24"/>
        </w:rPr>
        <w:t>These are dealt with in lines 2</w:t>
      </w:r>
      <w:r w:rsidR="00E15264">
        <w:rPr>
          <w:rFonts w:ascii="Times New Roman" w:hAnsi="Times New Roman" w:cs="Times New Roman"/>
          <w:sz w:val="24"/>
          <w:szCs w:val="24"/>
        </w:rPr>
        <w:t>1</w:t>
      </w:r>
      <w:r w:rsidR="00E15264">
        <w:rPr>
          <w:rFonts w:ascii="Times New Roman" w:hAnsi="Times New Roman" w:cs="Times New Roman"/>
          <w:sz w:val="24"/>
          <w:szCs w:val="24"/>
        </w:rPr>
        <w:t>0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11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E15264">
        <w:rPr>
          <w:rFonts w:ascii="Times New Roman" w:hAnsi="Times New Roman" w:cs="Times New Roman"/>
          <w:sz w:val="24"/>
          <w:szCs w:val="24"/>
        </w:rPr>
        <w:t>.</w:t>
      </w:r>
    </w:p>
    <w:p w14:paraId="7C031233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E18B9D" w14:textId="40BF788C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NUCLEIC ACID EXTRACTION</w:t>
      </w:r>
    </w:p>
    <w:p w14:paraId="369D37C7" w14:textId="53302860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Procedure and/or instrumentation</w:t>
      </w:r>
    </w:p>
    <w:p w14:paraId="341BBFDD" w14:textId="364A5FB7" w:rsidR="00256383" w:rsidRPr="00402A4B" w:rsidRDefault="00F311D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ame of kit and details of any modifications</w:t>
      </w:r>
    </w:p>
    <w:p w14:paraId="5978A50F" w14:textId="0B6EAC49" w:rsidR="00F311D1" w:rsidRPr="00DF5ABD" w:rsidRDefault="00F311D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RIzol reagent (15596026, Thermo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Pr="00402A4B">
        <w:rPr>
          <w:rFonts w:ascii="Times New Roman" w:hAnsi="Times New Roman" w:cs="Times New Roman"/>
          <w:sz w:val="24"/>
          <w:szCs w:val="24"/>
        </w:rPr>
        <w:t>Fisher, USA); DEPC water (</w:t>
      </w:r>
      <w:r w:rsidR="0078039F" w:rsidRPr="00402A4B">
        <w:rPr>
          <w:rFonts w:ascii="Times New Roman" w:hAnsi="Times New Roman" w:cs="Times New Roman"/>
          <w:sz w:val="24"/>
          <w:szCs w:val="24"/>
        </w:rPr>
        <w:t>BL510A, Biosharp, China</w:t>
      </w:r>
      <w:r w:rsidRPr="00402A4B">
        <w:rPr>
          <w:rFonts w:ascii="Times New Roman" w:hAnsi="Times New Roman" w:cs="Times New Roman"/>
          <w:sz w:val="24"/>
          <w:szCs w:val="24"/>
        </w:rPr>
        <w:t>)</w:t>
      </w:r>
      <w:r w:rsidR="0078039F" w:rsidRPr="00402A4B">
        <w:rPr>
          <w:rFonts w:ascii="Times New Roman" w:hAnsi="Times New Roman" w:cs="Times New Roman"/>
          <w:sz w:val="24"/>
          <w:szCs w:val="24"/>
        </w:rPr>
        <w:t>; chloroform (T819286, MACKLIN, China); isopropanol (I811932, MACKLIN, China); anhydrous ethanol (E809056, MACKLIN, China)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377BFE93" w14:textId="777777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BB5AA3" w14:textId="6F1B43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Details of DNase or RNAse treatment</w:t>
      </w:r>
    </w:p>
    <w:p w14:paraId="6360098C" w14:textId="78B101BC" w:rsidR="0078039F" w:rsidRPr="00DF5ABD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e consumables we use are RNAase and DNAase free. Prior to RNA extraction, all consumables were immersed in DEPC water overnight and used after sterilization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669A5358" w14:textId="777777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A85884" w14:textId="51282493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ntamination assessment (DNA or RNA)</w:t>
      </w:r>
    </w:p>
    <w:p w14:paraId="5C7C4EF8" w14:textId="458D42A9" w:rsidR="0078039F" w:rsidRPr="00DF5ABD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Contamination assessment </w:t>
      </w:r>
      <w:r w:rsidR="008C31DE">
        <w:rPr>
          <w:rFonts w:ascii="Times New Roman" w:hAnsi="Times New Roman" w:cs="Times New Roman"/>
          <w:sz w:val="24"/>
          <w:szCs w:val="24"/>
        </w:rPr>
        <w:t>was</w:t>
      </w:r>
      <w:r w:rsidRPr="00402A4B">
        <w:rPr>
          <w:rFonts w:ascii="Times New Roman" w:hAnsi="Times New Roman" w:cs="Times New Roman"/>
          <w:sz w:val="24"/>
          <w:szCs w:val="24"/>
        </w:rPr>
        <w:t xml:space="preserve"> performed by the lab technician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06FAF0BD" w14:textId="777777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B8484E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ucleic acid quantification</w:t>
      </w:r>
    </w:p>
    <w:p w14:paraId="0387FB0F" w14:textId="788245AF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nstrument and method</w:t>
      </w:r>
    </w:p>
    <w:p w14:paraId="64274778" w14:textId="4664990C" w:rsidR="00357D8F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After resuspension of RNA, evaluation of RNA concentration and treatment was performed. We used NanoDrop (ThermoFisher, USA) for RNA concentration and quality assessment. The RNA concentration should be above 500ng/ml and the A260/A280 ratio should be 1.8-2.0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2ADB0A41" w14:textId="77777777" w:rsidR="00DF5ABD" w:rsidRPr="00DF5ABD" w:rsidRDefault="00DF5ABD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0CCD0D" w14:textId="6E162A79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NA integrity method/instrument</w:t>
      </w:r>
    </w:p>
    <w:p w14:paraId="3672AF18" w14:textId="5EF7CA0B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IN/RQI or Cq of 3' and 5' transcripts</w:t>
      </w:r>
    </w:p>
    <w:p w14:paraId="1E64D0F6" w14:textId="4BDF5201" w:rsidR="00DF5ABD" w:rsidRPr="00DF5ABD" w:rsidRDefault="00357D8F" w:rsidP="00DF5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used agarose gel electrophoresis for RNA integrity experiments. The results showed good RNA integrity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4CA4644B" w14:textId="1CB13DD8" w:rsidR="00357D8F" w:rsidRPr="00DF5ABD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62F5BA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27E8DE" w14:textId="765F0D9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Inhibition testing (Cq dilutions, spike or other)</w:t>
      </w:r>
    </w:p>
    <w:p w14:paraId="43DB6317" w14:textId="5244010E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did not perform inhibition testing.</w:t>
      </w:r>
    </w:p>
    <w:p w14:paraId="328C6A31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C80FF" w14:textId="78C924B0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REVERSE TRANSCRIPTION</w:t>
      </w:r>
    </w:p>
    <w:p w14:paraId="019D20C7" w14:textId="750C9FC5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mplete reaction conditions</w:t>
      </w:r>
    </w:p>
    <w:p w14:paraId="20423AF0" w14:textId="7E436E0E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Amount of RNA and reaction volume</w:t>
      </w:r>
    </w:p>
    <w:p w14:paraId="0FC0E228" w14:textId="7A843785" w:rsidR="00DF5ABD" w:rsidRPr="00DF5ABD" w:rsidRDefault="00882870" w:rsidP="00DF5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We used the High-Capacity cDNA Reverse Transcription Kit (4368814, ThermoFisher, USA) for reverse transcription. </w:t>
      </w:r>
      <w:r w:rsidR="00357D8F" w:rsidRPr="00402A4B">
        <w:rPr>
          <w:rFonts w:ascii="Times New Roman" w:hAnsi="Times New Roman" w:cs="Times New Roman"/>
          <w:sz w:val="24"/>
          <w:szCs w:val="24"/>
        </w:rPr>
        <w:t>RNA volume: 5ul; Reaction volume: 20ul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12A2C862" w14:textId="75B0DE49" w:rsidR="00357D8F" w:rsidRPr="00DF5ABD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C57F63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0E684A" w14:textId="6AEEC2CF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iming oligonucleotide (if using GSP) and concentration</w:t>
      </w:r>
    </w:p>
    <w:p w14:paraId="1EDD21EB" w14:textId="2F3A577C" w:rsidR="00DF5ABD" w:rsidRPr="00DF5ABD" w:rsidRDefault="00882870" w:rsidP="00DF5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e concentration of priming oligonucleotides was 1ul in total 20ul volume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7982FB71" w14:textId="246AF8DC" w:rsidR="00357D8F" w:rsidRPr="00DF5ABD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A8F2C2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3787DB" w14:textId="75546209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verse transcriptase and concentration</w:t>
      </w:r>
    </w:p>
    <w:p w14:paraId="5B46B06F" w14:textId="2C39E634" w:rsidR="00DF5ABD" w:rsidRPr="00DF5ABD" w:rsidRDefault="00882870" w:rsidP="00DF5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e concentration of reverse transcriptase was 1ul in total 20ul volume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76536926" w14:textId="41EB68DE" w:rsidR="00882870" w:rsidRPr="00DF5ABD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85CB2E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10904" w14:textId="385EEF78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emperature and time</w:t>
      </w:r>
    </w:p>
    <w:p w14:paraId="77C348A8" w14:textId="12E55163" w:rsidR="00DF5ABD" w:rsidRPr="00DF5ABD" w:rsidRDefault="00882870" w:rsidP="00DF5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  <w:lang w:val="fr-FR"/>
        </w:rPr>
        <w:t>42</w:t>
      </w:r>
      <w:r w:rsidRPr="00402A4B">
        <w:rPr>
          <w:rFonts w:ascii="Times New Roman" w:eastAsia="宋体" w:hAnsi="Times New Roman" w:cs="Times New Roman"/>
          <w:sz w:val="24"/>
          <w:szCs w:val="24"/>
          <w:lang w:val="fr-FR"/>
        </w:rPr>
        <w:t>℃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>: 60min; 72</w:t>
      </w:r>
      <w:r w:rsidRPr="00402A4B">
        <w:rPr>
          <w:rFonts w:ascii="Times New Roman" w:eastAsia="宋体" w:hAnsi="Times New Roman" w:cs="Times New Roman"/>
          <w:sz w:val="24"/>
          <w:szCs w:val="24"/>
          <w:lang w:val="fr-FR"/>
        </w:rPr>
        <w:t>℃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>: 5min; 4</w:t>
      </w:r>
      <w:r w:rsidRPr="00402A4B">
        <w:rPr>
          <w:rFonts w:ascii="Times New Roman" w:eastAsia="宋体" w:hAnsi="Times New Roman" w:cs="Times New Roman"/>
          <w:sz w:val="24"/>
          <w:szCs w:val="24"/>
          <w:lang w:val="fr-FR"/>
        </w:rPr>
        <w:t>℃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>: Save.</w:t>
      </w:r>
      <w:r w:rsidR="00DF5AB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135C8131" w14:textId="19C75F94" w:rsidR="00882870" w:rsidRPr="00DF5ABD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8D01E8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271B8E32" w14:textId="554E1703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  <w:lang w:val="fr-FR"/>
        </w:rPr>
        <w:t>qPCR TARGET INFORMATION</w:t>
      </w:r>
    </w:p>
    <w:p w14:paraId="31FCEE1E" w14:textId="50AB7D5F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f multiplex, efficiency and LOD of each assay.</w:t>
      </w:r>
    </w:p>
    <w:p w14:paraId="2E852CF9" w14:textId="60544AE0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multiplex.</w:t>
      </w:r>
    </w:p>
    <w:p w14:paraId="73C35035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1AEC25" w14:textId="1ADB0E06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Sequence accession number</w:t>
      </w:r>
    </w:p>
    <w:p w14:paraId="3B55DC6A" w14:textId="57206D1C" w:rsidR="00B71BCF" w:rsidRPr="00402A4B" w:rsidRDefault="00536836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6836">
        <w:rPr>
          <w:rFonts w:ascii="Times New Roman" w:hAnsi="Times New Roman" w:cs="Times New Roman"/>
          <w:sz w:val="24"/>
          <w:szCs w:val="24"/>
        </w:rPr>
        <w:t>RGS2</w:t>
      </w:r>
      <w:r w:rsidR="00882870" w:rsidRPr="00402A4B">
        <w:rPr>
          <w:rFonts w:ascii="Times New Roman" w:hAnsi="Times New Roman" w:cs="Times New Roman"/>
          <w:sz w:val="24"/>
          <w:szCs w:val="24"/>
        </w:rPr>
        <w:t xml:space="preserve">: </w:t>
      </w:r>
      <w:r w:rsidRPr="00536836">
        <w:rPr>
          <w:rFonts w:ascii="Times New Roman" w:hAnsi="Times New Roman" w:cs="Times New Roman"/>
          <w:sz w:val="24"/>
          <w:szCs w:val="24"/>
        </w:rPr>
        <w:t>NM_002923</w:t>
      </w:r>
      <w:r w:rsidR="00882870" w:rsidRPr="00402A4B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5376B077" w14:textId="019C3878" w:rsidR="00B71BCF" w:rsidRPr="00402A4B" w:rsidRDefault="00536836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6836">
        <w:rPr>
          <w:rFonts w:ascii="Times New Roman" w:hAnsi="Times New Roman" w:cs="Times New Roman"/>
          <w:sz w:val="24"/>
          <w:szCs w:val="24"/>
        </w:rPr>
        <w:t>RNAI2</w:t>
      </w:r>
      <w:r w:rsidR="00882870" w:rsidRPr="00402A4B">
        <w:rPr>
          <w:rFonts w:ascii="Times New Roman" w:hAnsi="Times New Roman" w:cs="Times New Roman"/>
          <w:sz w:val="24"/>
          <w:szCs w:val="24"/>
        </w:rPr>
        <w:t xml:space="preserve">: </w:t>
      </w:r>
      <w:r w:rsidR="003B42E1" w:rsidRPr="003B42E1">
        <w:rPr>
          <w:rFonts w:ascii="Times New Roman" w:hAnsi="Times New Roman" w:cs="Times New Roman"/>
          <w:sz w:val="24"/>
          <w:szCs w:val="24"/>
        </w:rPr>
        <w:t>NM_001077242</w:t>
      </w:r>
      <w:r w:rsidR="00882870" w:rsidRPr="00402A4B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B076A71" w14:textId="6A976622" w:rsidR="00B71BCF" w:rsidRPr="00402A4B" w:rsidRDefault="00536836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6836">
        <w:rPr>
          <w:rFonts w:ascii="Times New Roman" w:hAnsi="Times New Roman" w:cs="Times New Roman"/>
          <w:sz w:val="24"/>
          <w:szCs w:val="24"/>
        </w:rPr>
        <w:t>ANXA5</w:t>
      </w:r>
      <w:r w:rsidR="00662060" w:rsidRPr="00402A4B">
        <w:rPr>
          <w:rFonts w:ascii="Times New Roman" w:hAnsi="Times New Roman" w:cs="Times New Roman"/>
          <w:sz w:val="24"/>
          <w:szCs w:val="24"/>
        </w:rPr>
        <w:t xml:space="preserve">: </w:t>
      </w:r>
      <w:r w:rsidR="003B42E1" w:rsidRPr="003B42E1">
        <w:rPr>
          <w:rFonts w:ascii="Times New Roman" w:hAnsi="Times New Roman" w:cs="Times New Roman"/>
          <w:sz w:val="24"/>
          <w:szCs w:val="24"/>
        </w:rPr>
        <w:t>NM_001154</w:t>
      </w:r>
      <w:r w:rsidR="00662060" w:rsidRPr="00402A4B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CA491E3" w14:textId="75CEA090" w:rsidR="00B71BCF" w:rsidRPr="00402A4B" w:rsidRDefault="003B42E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42E1">
        <w:rPr>
          <w:rFonts w:ascii="Times New Roman" w:hAnsi="Times New Roman" w:cs="Times New Roman"/>
          <w:sz w:val="24"/>
          <w:szCs w:val="24"/>
        </w:rPr>
        <w:t>MARCK5</w:t>
      </w:r>
      <w:r w:rsidR="00662060" w:rsidRPr="00402A4B">
        <w:rPr>
          <w:rFonts w:ascii="Times New Roman" w:hAnsi="Times New Roman" w:cs="Times New Roman"/>
          <w:sz w:val="24"/>
          <w:szCs w:val="24"/>
        </w:rPr>
        <w:t xml:space="preserve">: </w:t>
      </w:r>
      <w:r w:rsidRPr="003B42E1">
        <w:rPr>
          <w:rFonts w:ascii="Times New Roman" w:hAnsi="Times New Roman" w:cs="Times New Roman"/>
          <w:sz w:val="24"/>
          <w:szCs w:val="24"/>
        </w:rPr>
        <w:t>NM_002356</w:t>
      </w:r>
      <w:r w:rsidR="00662060" w:rsidRPr="00402A4B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5CF57E3" w14:textId="7E6B4EAB" w:rsidR="003B42E1" w:rsidRDefault="003B42E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42E1">
        <w:rPr>
          <w:rFonts w:ascii="Times New Roman" w:hAnsi="Times New Roman" w:cs="Times New Roman"/>
          <w:sz w:val="24"/>
          <w:szCs w:val="24"/>
        </w:rPr>
        <w:t>PDE4A</w:t>
      </w:r>
      <w:r w:rsidR="00662060" w:rsidRPr="00402A4B">
        <w:rPr>
          <w:rFonts w:ascii="Times New Roman" w:hAnsi="Times New Roman" w:cs="Times New Roman"/>
          <w:sz w:val="24"/>
          <w:szCs w:val="24"/>
        </w:rPr>
        <w:t xml:space="preserve">: </w:t>
      </w:r>
      <w:r w:rsidRPr="003B42E1">
        <w:rPr>
          <w:rFonts w:ascii="Times New Roman" w:hAnsi="Times New Roman" w:cs="Times New Roman"/>
          <w:sz w:val="24"/>
          <w:szCs w:val="24"/>
        </w:rPr>
        <w:t>NM_001111307</w:t>
      </w:r>
      <w:r w:rsidR="00662060" w:rsidRPr="00402A4B">
        <w:rPr>
          <w:rFonts w:ascii="Times New Roman" w:hAnsi="Times New Roman" w:cs="Times New Roman"/>
          <w:sz w:val="24"/>
          <w:szCs w:val="24"/>
        </w:rPr>
        <w:t>.</w:t>
      </w:r>
    </w:p>
    <w:p w14:paraId="507E0D41" w14:textId="320B3725" w:rsidR="003B42E1" w:rsidRDefault="003B42E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42E1">
        <w:rPr>
          <w:rFonts w:ascii="Times New Roman" w:hAnsi="Times New Roman" w:cs="Times New Roman"/>
          <w:sz w:val="24"/>
          <w:szCs w:val="24"/>
        </w:rPr>
        <w:t>CD3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A20C8" w:rsidRPr="00BA20C8">
        <w:rPr>
          <w:rFonts w:ascii="Times New Roman" w:hAnsi="Times New Roman" w:cs="Times New Roman"/>
          <w:sz w:val="24"/>
          <w:szCs w:val="24"/>
        </w:rPr>
        <w:t>NM_000072</w:t>
      </w:r>
      <w:r w:rsidR="00BA20C8">
        <w:rPr>
          <w:rFonts w:ascii="Times New Roman" w:hAnsi="Times New Roman" w:cs="Times New Roman"/>
          <w:sz w:val="24"/>
          <w:szCs w:val="24"/>
        </w:rPr>
        <w:t>.</w:t>
      </w:r>
    </w:p>
    <w:p w14:paraId="371E76E1" w14:textId="72B6617B" w:rsidR="003B42E1" w:rsidRPr="00402A4B" w:rsidRDefault="003B42E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42E1">
        <w:rPr>
          <w:rFonts w:ascii="Times New Roman" w:hAnsi="Times New Roman" w:cs="Times New Roman"/>
          <w:sz w:val="24"/>
          <w:szCs w:val="24"/>
        </w:rPr>
        <w:t>NRP1</w:t>
      </w:r>
      <w:r>
        <w:rPr>
          <w:rFonts w:ascii="Times New Roman" w:hAnsi="Times New Roman" w:cs="Times New Roman"/>
          <w:sz w:val="24"/>
          <w:szCs w:val="24"/>
        </w:rPr>
        <w:t>:</w:t>
      </w:r>
      <w:r w:rsidR="00BA20C8">
        <w:rPr>
          <w:rFonts w:ascii="Times New Roman" w:hAnsi="Times New Roman" w:cs="Times New Roman"/>
          <w:sz w:val="24"/>
          <w:szCs w:val="24"/>
        </w:rPr>
        <w:t xml:space="preserve"> </w:t>
      </w:r>
      <w:r w:rsidR="00BA20C8" w:rsidRPr="00BA20C8">
        <w:rPr>
          <w:rFonts w:ascii="Times New Roman" w:hAnsi="Times New Roman" w:cs="Times New Roman"/>
          <w:sz w:val="24"/>
          <w:szCs w:val="24"/>
        </w:rPr>
        <w:t>NM_001024628</w:t>
      </w:r>
      <w:r w:rsidR="00BA20C8">
        <w:rPr>
          <w:rFonts w:ascii="Times New Roman" w:hAnsi="Times New Roman" w:cs="Times New Roman"/>
          <w:sz w:val="24"/>
          <w:szCs w:val="24"/>
        </w:rPr>
        <w:t>.</w:t>
      </w:r>
    </w:p>
    <w:p w14:paraId="27AF18A2" w14:textId="613C0FDA" w:rsidR="00662060" w:rsidRPr="00DF5ABD" w:rsidRDefault="00DF5ABD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5ABD">
        <w:rPr>
          <w:rFonts w:ascii="Times New Roman" w:hAnsi="Times New Roman" w:cs="Times New Roman"/>
          <w:sz w:val="24"/>
          <w:szCs w:val="24"/>
        </w:rPr>
        <w:t xml:space="preserve">These are dealt with in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47BD46" w14:textId="77777777" w:rsidR="00DF5ABD" w:rsidRPr="00402A4B" w:rsidRDefault="00DF5ABD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828A6D" w14:textId="614588A9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ocation of each primer by exon or intron (if applicable)</w:t>
      </w:r>
    </w:p>
    <w:p w14:paraId="54A9B688" w14:textId="417BD0C4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applicable.</w:t>
      </w:r>
    </w:p>
    <w:p w14:paraId="3E8514FB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5BDAB2" w14:textId="372D0932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hat splice variants are targeted?</w:t>
      </w:r>
    </w:p>
    <w:p w14:paraId="3FDB1D07" w14:textId="649BD58E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applicable.</w:t>
      </w:r>
    </w:p>
    <w:p w14:paraId="019C0C61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A412A9" w14:textId="17CA0A0E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qPCR OLIGONUCLEOTIDES</w:t>
      </w:r>
    </w:p>
    <w:p w14:paraId="705B2123" w14:textId="5D2B9EB2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3606"/>
        <w:gridCol w:w="3570"/>
      </w:tblGrid>
      <w:tr w:rsidR="00CC05F8" w:rsidRPr="00CC05F8" w14:paraId="15DE9618" w14:textId="77777777" w:rsidTr="00DF5ABD">
        <w:trPr>
          <w:trHeight w:val="439"/>
          <w:jc w:val="center"/>
        </w:trPr>
        <w:tc>
          <w:tcPr>
            <w:tcW w:w="1130" w:type="dxa"/>
          </w:tcPr>
          <w:p w14:paraId="7F24D9CB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bookmarkStart w:id="0" w:name="_Hlk131667283"/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ene</w:t>
            </w:r>
          </w:p>
        </w:tc>
        <w:tc>
          <w:tcPr>
            <w:tcW w:w="3606" w:type="dxa"/>
          </w:tcPr>
          <w:p w14:paraId="43C42E11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orward primer sequence (5’-3’)</w:t>
            </w:r>
          </w:p>
        </w:tc>
        <w:tc>
          <w:tcPr>
            <w:tcW w:w="3570" w:type="dxa"/>
          </w:tcPr>
          <w:p w14:paraId="58281C9D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verse primer sequence (5’-3’)</w:t>
            </w:r>
          </w:p>
        </w:tc>
      </w:tr>
      <w:tr w:rsidR="00CC05F8" w:rsidRPr="00CC05F8" w14:paraId="40FAEBF6" w14:textId="77777777" w:rsidTr="00DF5ABD">
        <w:trPr>
          <w:trHeight w:val="439"/>
          <w:jc w:val="center"/>
        </w:trPr>
        <w:tc>
          <w:tcPr>
            <w:tcW w:w="1130" w:type="dxa"/>
          </w:tcPr>
          <w:p w14:paraId="1730CF24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GS2</w:t>
            </w:r>
          </w:p>
        </w:tc>
        <w:tc>
          <w:tcPr>
            <w:tcW w:w="3606" w:type="dxa"/>
          </w:tcPr>
          <w:p w14:paraId="4687694D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TCTACTCCTGGGAAGCCCAAA</w:t>
            </w:r>
          </w:p>
        </w:tc>
        <w:tc>
          <w:tcPr>
            <w:tcW w:w="3570" w:type="dxa"/>
          </w:tcPr>
          <w:p w14:paraId="53DF84EA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TGCTGGCTAGCAGCTCGTCAA</w:t>
            </w:r>
          </w:p>
        </w:tc>
      </w:tr>
      <w:tr w:rsidR="00CC05F8" w:rsidRPr="00CC05F8" w14:paraId="4460C682" w14:textId="77777777" w:rsidTr="00DF5ABD">
        <w:trPr>
          <w:trHeight w:val="469"/>
          <w:jc w:val="center"/>
        </w:trPr>
        <w:tc>
          <w:tcPr>
            <w:tcW w:w="1130" w:type="dxa"/>
          </w:tcPr>
          <w:p w14:paraId="753B05DE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NAI2</w:t>
            </w:r>
          </w:p>
        </w:tc>
        <w:tc>
          <w:tcPr>
            <w:tcW w:w="3606" w:type="dxa"/>
          </w:tcPr>
          <w:p w14:paraId="745D1D1E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TGCCTCCGGCAACATTGA</w:t>
            </w:r>
          </w:p>
        </w:tc>
        <w:tc>
          <w:tcPr>
            <w:tcW w:w="3570" w:type="dxa"/>
          </w:tcPr>
          <w:p w14:paraId="3332F153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CACGAATCTTTGCAGGGA</w:t>
            </w:r>
          </w:p>
        </w:tc>
      </w:tr>
      <w:tr w:rsidR="00CC05F8" w:rsidRPr="00CC05F8" w14:paraId="666AF0E2" w14:textId="77777777" w:rsidTr="00DF5ABD">
        <w:trPr>
          <w:trHeight w:val="480"/>
          <w:jc w:val="center"/>
        </w:trPr>
        <w:tc>
          <w:tcPr>
            <w:tcW w:w="1130" w:type="dxa"/>
          </w:tcPr>
          <w:p w14:paraId="4FAC3C65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NXA5</w:t>
            </w:r>
          </w:p>
        </w:tc>
        <w:tc>
          <w:tcPr>
            <w:tcW w:w="3606" w:type="dxa"/>
          </w:tcPr>
          <w:p w14:paraId="1D95E05C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TGGCTCTGATGAAACCCTCTC</w:t>
            </w:r>
          </w:p>
        </w:tc>
        <w:tc>
          <w:tcPr>
            <w:tcW w:w="3570" w:type="dxa"/>
          </w:tcPr>
          <w:p w14:paraId="19CCF1F5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GCTCTCAGTTCTTCAGGTGTC</w:t>
            </w:r>
          </w:p>
        </w:tc>
      </w:tr>
      <w:tr w:rsidR="00CC05F8" w:rsidRPr="00CC05F8" w14:paraId="34D0CEA5" w14:textId="77777777" w:rsidTr="00DF5ABD">
        <w:trPr>
          <w:trHeight w:val="469"/>
          <w:jc w:val="center"/>
        </w:trPr>
        <w:tc>
          <w:tcPr>
            <w:tcW w:w="1130" w:type="dxa"/>
          </w:tcPr>
          <w:p w14:paraId="2FA806BD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RCK5</w:t>
            </w:r>
          </w:p>
        </w:tc>
        <w:tc>
          <w:tcPr>
            <w:tcW w:w="3606" w:type="dxa"/>
          </w:tcPr>
          <w:p w14:paraId="5C174511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GCCCGGTAGAGAAGGAGG</w:t>
            </w:r>
          </w:p>
        </w:tc>
        <w:tc>
          <w:tcPr>
            <w:tcW w:w="3570" w:type="dxa"/>
          </w:tcPr>
          <w:p w14:paraId="03C1972A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TGGGCGAAGAAGTCGAGGA</w:t>
            </w:r>
          </w:p>
        </w:tc>
      </w:tr>
      <w:tr w:rsidR="00CC05F8" w:rsidRPr="00CC05F8" w14:paraId="26F43293" w14:textId="77777777" w:rsidTr="00DF5ABD">
        <w:trPr>
          <w:trHeight w:val="469"/>
          <w:jc w:val="center"/>
        </w:trPr>
        <w:tc>
          <w:tcPr>
            <w:tcW w:w="1130" w:type="dxa"/>
          </w:tcPr>
          <w:p w14:paraId="4994661C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DE4A</w:t>
            </w:r>
          </w:p>
        </w:tc>
        <w:tc>
          <w:tcPr>
            <w:tcW w:w="3606" w:type="dxa"/>
          </w:tcPr>
          <w:p w14:paraId="5D1E15AA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TGCGACATCTTCCAGAACCTC</w:t>
            </w:r>
          </w:p>
        </w:tc>
        <w:tc>
          <w:tcPr>
            <w:tcW w:w="3570" w:type="dxa"/>
          </w:tcPr>
          <w:p w14:paraId="6631FE43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CTGGTCACTTTCTTGGTCTCC</w:t>
            </w:r>
          </w:p>
        </w:tc>
      </w:tr>
      <w:tr w:rsidR="00CC05F8" w:rsidRPr="00CC05F8" w14:paraId="3DC1850B" w14:textId="77777777" w:rsidTr="00DF5ABD">
        <w:trPr>
          <w:trHeight w:val="208"/>
          <w:jc w:val="center"/>
        </w:trPr>
        <w:tc>
          <w:tcPr>
            <w:tcW w:w="1130" w:type="dxa"/>
          </w:tcPr>
          <w:p w14:paraId="0144E9E7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C</w:t>
            </w: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36</w:t>
            </w:r>
          </w:p>
        </w:tc>
        <w:tc>
          <w:tcPr>
            <w:tcW w:w="3606" w:type="dxa"/>
          </w:tcPr>
          <w:p w14:paraId="4BCDF4BF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GGTCAACCTATTGGTCAA</w:t>
            </w: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GCC</w:t>
            </w:r>
          </w:p>
        </w:tc>
        <w:tc>
          <w:tcPr>
            <w:tcW w:w="3570" w:type="dxa"/>
          </w:tcPr>
          <w:p w14:paraId="37331536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GCCTTCTCATCACCAATGGTC</w:t>
            </w: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C</w:t>
            </w:r>
          </w:p>
        </w:tc>
      </w:tr>
      <w:tr w:rsidR="00CC05F8" w:rsidRPr="00CC05F8" w14:paraId="4BF35C2B" w14:textId="77777777" w:rsidTr="00DF5ABD">
        <w:trPr>
          <w:trHeight w:val="208"/>
          <w:jc w:val="center"/>
        </w:trPr>
        <w:tc>
          <w:tcPr>
            <w:tcW w:w="1130" w:type="dxa"/>
          </w:tcPr>
          <w:p w14:paraId="4419DB53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lastRenderedPageBreak/>
              <w:t>N</w:t>
            </w: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1</w:t>
            </w:r>
          </w:p>
        </w:tc>
        <w:tc>
          <w:tcPr>
            <w:tcW w:w="3606" w:type="dxa"/>
          </w:tcPr>
          <w:p w14:paraId="2EFFE14F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CAACGGCTCGGACTGGAAGA</w:t>
            </w:r>
          </w:p>
        </w:tc>
        <w:tc>
          <w:tcPr>
            <w:tcW w:w="3570" w:type="dxa"/>
          </w:tcPr>
          <w:p w14:paraId="29736B98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GTAGATCCTGATGAATCGCGTG</w:t>
            </w:r>
          </w:p>
        </w:tc>
      </w:tr>
      <w:tr w:rsidR="00CC05F8" w:rsidRPr="00CC05F8" w14:paraId="2512EA32" w14:textId="77777777" w:rsidTr="00DF5ABD">
        <w:trPr>
          <w:trHeight w:val="208"/>
          <w:jc w:val="center"/>
        </w:trPr>
        <w:tc>
          <w:tcPr>
            <w:tcW w:w="1130" w:type="dxa"/>
          </w:tcPr>
          <w:p w14:paraId="5223AF11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PDH</w:t>
            </w:r>
          </w:p>
        </w:tc>
        <w:tc>
          <w:tcPr>
            <w:tcW w:w="3606" w:type="dxa"/>
          </w:tcPr>
          <w:p w14:paraId="3E000A06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TGGGCAGCCGTTAGGAAA</w:t>
            </w:r>
          </w:p>
        </w:tc>
        <w:tc>
          <w:tcPr>
            <w:tcW w:w="3570" w:type="dxa"/>
          </w:tcPr>
          <w:p w14:paraId="228D62C5" w14:textId="77777777" w:rsidR="00CC05F8" w:rsidRPr="00CC05F8" w:rsidRDefault="00CC05F8" w:rsidP="00CC0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C05F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CCCAATACGACCAAATCAGAG</w:t>
            </w:r>
          </w:p>
        </w:tc>
      </w:tr>
    </w:tbl>
    <w:bookmarkEnd w:id="0"/>
    <w:p w14:paraId="179790BF" w14:textId="32FA340F" w:rsidR="00662060" w:rsidRPr="00DF5ABD" w:rsidRDefault="00DF5ABD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5ABD">
        <w:rPr>
          <w:rFonts w:ascii="Times New Roman" w:hAnsi="Times New Roman" w:cs="Times New Roman"/>
          <w:sz w:val="24"/>
          <w:szCs w:val="24"/>
        </w:rPr>
        <w:t xml:space="preserve">These are dealt with in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957651" w14:textId="77777777" w:rsidR="00DF5ABD" w:rsidRPr="00402A4B" w:rsidRDefault="00DF5ABD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A1E89" w14:textId="08E57700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ocation and identity of any modifications</w:t>
      </w:r>
    </w:p>
    <w:p w14:paraId="012DDAA8" w14:textId="270E7C96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modifications.</w:t>
      </w:r>
    </w:p>
    <w:p w14:paraId="1141DD5F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9D1BDD" w14:textId="31A98685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qPCR PROTOCOL</w:t>
      </w:r>
    </w:p>
    <w:p w14:paraId="731B550E" w14:textId="4EE71683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mplete reaction conditions</w:t>
      </w:r>
    </w:p>
    <w:p w14:paraId="442BAC74" w14:textId="7AFB3468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action volume and amount of cDNA/DNA</w:t>
      </w:r>
    </w:p>
    <w:p w14:paraId="03DC8417" w14:textId="2931535A" w:rsidR="00662060" w:rsidRPr="00DF5ABD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action volume: 20ul; cDNA amount: 2ul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>These are dealt with in lines</w:t>
      </w:r>
      <w:r w:rsidR="00E15264">
        <w:rPr>
          <w:rFonts w:ascii="Times New Roman" w:hAnsi="Times New Roman" w:cs="Times New Roman"/>
          <w:sz w:val="24"/>
          <w:szCs w:val="24"/>
        </w:rPr>
        <w:t xml:space="preserve">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550D4ED2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D682B" w14:textId="7440A329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imer, (probe), Mg++ and dNTP concentrations</w:t>
      </w:r>
    </w:p>
    <w:p w14:paraId="67E19557" w14:textId="0A1ED1F7" w:rsidR="00662060" w:rsidRPr="00DF5ABD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  <w:lang w:val="fr-FR"/>
        </w:rPr>
        <w:t>Sense primer: 0.5ul; antisense primer: 0.5ul</w:t>
      </w:r>
      <w:r w:rsidR="004D480B" w:rsidRPr="00402A4B">
        <w:rPr>
          <w:rFonts w:ascii="Times New Roman" w:hAnsi="Times New Roman" w:cs="Times New Roman"/>
          <w:sz w:val="24"/>
          <w:szCs w:val="24"/>
          <w:lang w:val="fr-FR"/>
        </w:rPr>
        <w:t>;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 xml:space="preserve"> Mg++ concentration: 25nm/ml; dNTP concentrations: 100umol/l.</w:t>
      </w:r>
      <w:r w:rsidR="00DF5AB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A24BD7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>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0CAB54D8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44A82D38" w14:textId="3478F41D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olymerase identity and concentration</w:t>
      </w:r>
    </w:p>
    <w:p w14:paraId="0621B23C" w14:textId="2450EF54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Polymerase </w:t>
      </w:r>
      <w:r w:rsidR="004D480B" w:rsidRPr="00402A4B">
        <w:rPr>
          <w:rFonts w:ascii="Times New Roman" w:hAnsi="Times New Roman" w:cs="Times New Roman"/>
          <w:sz w:val="24"/>
          <w:szCs w:val="24"/>
        </w:rPr>
        <w:t>identity</w:t>
      </w:r>
      <w:r w:rsidRPr="00402A4B">
        <w:rPr>
          <w:rFonts w:ascii="Times New Roman" w:hAnsi="Times New Roman" w:cs="Times New Roman"/>
          <w:sz w:val="24"/>
          <w:szCs w:val="24"/>
        </w:rPr>
        <w:t>:</w:t>
      </w:r>
      <w:r w:rsidR="004D480B" w:rsidRPr="00402A4B">
        <w:rPr>
          <w:rFonts w:ascii="Times New Roman" w:hAnsi="Times New Roman" w:cs="Times New Roman"/>
          <w:sz w:val="24"/>
          <w:szCs w:val="24"/>
        </w:rPr>
        <w:t xml:space="preserve"> RevertAidRNAse Reverse Ensyme (200);</w:t>
      </w:r>
    </w:p>
    <w:p w14:paraId="434A673C" w14:textId="7E1B1EF1" w:rsidR="004D480B" w:rsidRPr="00DF5ABD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olymerase concentration: 1ul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3FE39551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196C00" w14:textId="382F4C2E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emperature and time</w:t>
      </w:r>
    </w:p>
    <w:p w14:paraId="1BEBC2F5" w14:textId="2EBA6C24" w:rsidR="004D480B" w:rsidRPr="00DF5ABD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Buffer/kit identity and manufacturer: High-Capacity cDNA Reverse Transcription Kit (4368814, ThermoFisher, USA)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2CB4F093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51CCC2" w14:textId="7EFFF10F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Additives (SYBR Green I, DMSO, etc.)</w:t>
      </w:r>
    </w:p>
    <w:p w14:paraId="2E60DA94" w14:textId="1CA451F1" w:rsidR="004D480B" w:rsidRPr="00DF5ABD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FastStart Universal SYBR ®Green Master (Roche)</w:t>
      </w:r>
      <w:r w:rsidR="00DF5ABD">
        <w:rPr>
          <w:rFonts w:ascii="Times New Roman" w:hAnsi="Times New Roman" w:cs="Times New Roman" w:hint="eastAsia"/>
          <w:sz w:val="24"/>
          <w:szCs w:val="24"/>
        </w:rPr>
        <w:t>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  <w:r w:rsidR="00E152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153C6D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36E07" w14:textId="4AB323EF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mplete thermocycling parameters</w:t>
      </w:r>
    </w:p>
    <w:p w14:paraId="63D68A14" w14:textId="77FC3490" w:rsidR="004D480B" w:rsidRPr="00DF5ABD" w:rsidRDefault="00975898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5898">
        <w:rPr>
          <w:rFonts w:ascii="Times New Roman" w:hAnsi="Times New Roman" w:cs="Times New Roman"/>
          <w:sz w:val="24"/>
          <w:szCs w:val="24"/>
        </w:rPr>
        <w:t>Cycling conditions started with an initial DNA denaturation phase at 95°C for 30 seconds, followed by 45 cycles at 94°C for 15 seconds, 56°C for 30 seconds, and 72°C for 20 seconds.</w:t>
      </w:r>
      <w:r w:rsidR="00DF5ABD">
        <w:rPr>
          <w:rFonts w:ascii="Times New Roman" w:hAnsi="Times New Roman" w:cs="Times New Roman"/>
          <w:sz w:val="24"/>
          <w:szCs w:val="24"/>
        </w:rPr>
        <w:t xml:space="preserve"> 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DF5ABD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F5ABD">
        <w:rPr>
          <w:rFonts w:ascii="Times New Roman" w:hAnsi="Times New Roman" w:cs="Times New Roman"/>
          <w:sz w:val="24"/>
          <w:szCs w:val="24"/>
        </w:rPr>
        <w:t>.</w:t>
      </w:r>
    </w:p>
    <w:p w14:paraId="4F5AFA4F" w14:textId="77777777" w:rsidR="00975898" w:rsidRPr="00402A4B" w:rsidRDefault="00975898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AD88DD" w14:textId="786693CF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Manufacturer of qPCR instrument</w:t>
      </w:r>
    </w:p>
    <w:p w14:paraId="70649A22" w14:textId="4C02D26C" w:rsidR="004D480B" w:rsidRPr="007A2131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ightCycler 480 PCR System (Roche)</w:t>
      </w:r>
      <w:r w:rsidR="007A2131">
        <w:rPr>
          <w:rFonts w:ascii="Times New Roman" w:hAnsi="Times New Roman" w:cs="Times New Roman"/>
          <w:sz w:val="24"/>
          <w:szCs w:val="24"/>
        </w:rPr>
        <w:t xml:space="preserve">.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p w14:paraId="067E109D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A1B5E8" w14:textId="23178B02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qPCR VALIDATION</w:t>
      </w:r>
    </w:p>
    <w:p w14:paraId="053B6DC7" w14:textId="7B580BC0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pecificity (gel, sequence, melt, or digest)</w:t>
      </w:r>
    </w:p>
    <w:p w14:paraId="37F5CC52" w14:textId="377A59BB" w:rsidR="004D480B" w:rsidRPr="00402A4B" w:rsidRDefault="00630B28" w:rsidP="00630B2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D12170" wp14:editId="065D4CFC">
            <wp:extent cx="5040000" cy="7262066"/>
            <wp:effectExtent l="0" t="0" r="8255" b="0"/>
            <wp:docPr id="19206150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615015" name="图片 19206150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262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78607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46B53C" w14:textId="5A16DFBE" w:rsidR="004D480B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For SYBR Green I, Cq of the NTC</w:t>
      </w:r>
    </w:p>
    <w:p w14:paraId="1A3CD93D" w14:textId="693D210D" w:rsidR="00AC3F15" w:rsidRPr="007A2131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q: 44 cycle.</w:t>
      </w:r>
      <w:r w:rsidR="007A2131">
        <w:rPr>
          <w:rFonts w:ascii="Times New Roman" w:hAnsi="Times New Roman" w:cs="Times New Roman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</w:t>
      </w:r>
      <w:r w:rsidR="007A2131">
        <w:rPr>
          <w:rFonts w:ascii="Times New Roman" w:hAnsi="Times New Roman" w:cs="Times New Roman"/>
          <w:sz w:val="24"/>
          <w:szCs w:val="24"/>
        </w:rPr>
        <w:t>raw data</w:t>
      </w:r>
      <w:r w:rsidR="00A24BD7">
        <w:rPr>
          <w:rFonts w:ascii="Times New Roman" w:hAnsi="Times New Roman" w:cs="Times New Roman"/>
          <w:sz w:val="24"/>
          <w:szCs w:val="24"/>
        </w:rPr>
        <w:t>, and we uploaded i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p w14:paraId="4E7EBFAF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030B82" w14:textId="214282C4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tandard curves with slope and y-intercept</w:t>
      </w:r>
    </w:p>
    <w:p w14:paraId="70B199D3" w14:textId="6A21461C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PCR efficiency calculated from slope</w:t>
      </w:r>
    </w:p>
    <w:p w14:paraId="1AB16A47" w14:textId="5051035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calculation.</w:t>
      </w:r>
    </w:p>
    <w:p w14:paraId="675FF534" w14:textId="77777777" w:rsidR="00AC3F15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611D1A" w14:textId="03BD0CE4" w:rsidR="00612575" w:rsidRPr="00085DCB" w:rsidRDefault="00B37BA6" w:rsidP="00B71BC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085DCB">
        <w:rPr>
          <w:rFonts w:ascii="Times New Roman" w:hAnsi="Times New Roman" w:cs="Times New Roman"/>
          <w:color w:val="000000" w:themeColor="text1"/>
          <w:sz w:val="24"/>
          <w:szCs w:val="24"/>
        </w:rPr>
        <w:t>^</w:t>
      </w:r>
      <w:r w:rsidR="00612575" w:rsidRPr="00085DCB">
        <w:rPr>
          <w:rFonts w:ascii="Times New Roman" w:hAnsi="Times New Roman" w:cs="Times New Roman"/>
          <w:color w:val="000000" w:themeColor="text1"/>
          <w:sz w:val="24"/>
          <w:szCs w:val="24"/>
        </w:rPr>
        <w:t>2 of standard curve</w:t>
      </w:r>
    </w:p>
    <w:p w14:paraId="64078365" w14:textId="62C71FC7" w:rsidR="00B37BA6" w:rsidRPr="00085DCB" w:rsidRDefault="007F2AA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^2=0.99</w:t>
      </w:r>
      <w:r w:rsidR="007A2131">
        <w:rPr>
          <w:rFonts w:ascii="Times New Roman" w:hAnsi="Times New Roman" w:cs="Times New Roman"/>
          <w:sz w:val="24"/>
          <w:szCs w:val="24"/>
        </w:rPr>
        <w:t xml:space="preserve">.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</w:t>
      </w:r>
      <w:r w:rsidR="007A2131">
        <w:rPr>
          <w:rFonts w:ascii="Times New Roman" w:hAnsi="Times New Roman" w:cs="Times New Roman"/>
          <w:sz w:val="24"/>
          <w:szCs w:val="24"/>
        </w:rPr>
        <w:t>raw data.</w:t>
      </w:r>
    </w:p>
    <w:p w14:paraId="460DA90D" w14:textId="77777777" w:rsidR="00041C1D" w:rsidRPr="00402A4B" w:rsidRDefault="00041C1D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059A26" w14:textId="3656A638" w:rsidR="001653B0" w:rsidRPr="00402A4B" w:rsidRDefault="001653B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inear dynamic range</w:t>
      </w:r>
    </w:p>
    <w:p w14:paraId="15DAB5A5" w14:textId="0F6C8783" w:rsidR="001653B0" w:rsidRDefault="001653B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inear dynamic range is in the acceptable range.</w:t>
      </w:r>
    </w:p>
    <w:p w14:paraId="57305373" w14:textId="77777777" w:rsidR="000970C3" w:rsidRPr="00402A4B" w:rsidRDefault="000970C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027069" w14:textId="41A65911" w:rsidR="00711762" w:rsidRDefault="00711762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1762">
        <w:rPr>
          <w:rFonts w:ascii="Times New Roman" w:hAnsi="Times New Roman" w:cs="Times New Roman"/>
          <w:sz w:val="24"/>
          <w:szCs w:val="24"/>
        </w:rPr>
        <w:t>Cq variation at lower limit</w:t>
      </w:r>
    </w:p>
    <w:p w14:paraId="7B9E942C" w14:textId="4B049BA6" w:rsidR="00711762" w:rsidRDefault="00085DCB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 bp.</w:t>
      </w:r>
      <w:r w:rsidR="007A2131">
        <w:rPr>
          <w:rFonts w:ascii="Times New Roman" w:hAnsi="Times New Roman" w:cs="Times New Roman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</w:t>
      </w:r>
      <w:r w:rsidR="007A2131">
        <w:rPr>
          <w:rFonts w:ascii="Times New Roman" w:hAnsi="Times New Roman" w:cs="Times New Roman"/>
          <w:sz w:val="24"/>
          <w:szCs w:val="24"/>
        </w:rPr>
        <w:t>raw data.</w:t>
      </w:r>
    </w:p>
    <w:p w14:paraId="10CD61FE" w14:textId="77777777" w:rsidR="00085DCB" w:rsidRPr="00711762" w:rsidRDefault="00085DCB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9F43A9" w14:textId="77777777" w:rsidR="00711762" w:rsidRDefault="00711762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1762">
        <w:rPr>
          <w:rFonts w:ascii="Times New Roman" w:hAnsi="Times New Roman" w:cs="Times New Roman"/>
          <w:sz w:val="24"/>
          <w:szCs w:val="24"/>
        </w:rPr>
        <w:t xml:space="preserve">Evidence for limit of detection </w:t>
      </w:r>
    </w:p>
    <w:p w14:paraId="68CD6C14" w14:textId="24BADCC0" w:rsidR="00711762" w:rsidRDefault="00BC4702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4702">
        <w:rPr>
          <w:rFonts w:ascii="Times New Roman" w:hAnsi="Times New Roman" w:cs="Times New Roman"/>
          <w:sz w:val="24"/>
          <w:szCs w:val="24"/>
        </w:rPr>
        <w:t>A relatively quantitative comparative CT method was used.</w:t>
      </w:r>
    </w:p>
    <w:p w14:paraId="154632F2" w14:textId="77777777" w:rsidR="00085DCB" w:rsidRPr="00711762" w:rsidRDefault="00085DCB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983563" w14:textId="15F38A3B" w:rsidR="001653B0" w:rsidRDefault="00711762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1762">
        <w:rPr>
          <w:rFonts w:ascii="Times New Roman" w:hAnsi="Times New Roman" w:cs="Times New Roman"/>
          <w:sz w:val="24"/>
          <w:szCs w:val="24"/>
        </w:rPr>
        <w:t>If multiplex, efficiency and LOD of each assay.</w:t>
      </w:r>
    </w:p>
    <w:p w14:paraId="5375774B" w14:textId="71B9A7C2" w:rsidR="00711762" w:rsidRDefault="00711762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711762">
        <w:rPr>
          <w:rFonts w:ascii="Times New Roman" w:hAnsi="Times New Roman" w:cs="Times New Roman"/>
          <w:sz w:val="24"/>
          <w:szCs w:val="24"/>
        </w:rPr>
        <w:t>multipl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D6AA92" w14:textId="77777777" w:rsidR="00711762" w:rsidRPr="00402A4B" w:rsidRDefault="00711762" w:rsidP="007117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9F95E9" w14:textId="4B167CBF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DATA ANALYSIS</w:t>
      </w:r>
    </w:p>
    <w:p w14:paraId="34F9409A" w14:textId="40210C80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qPCR analysis program (source, version)</w:t>
      </w:r>
    </w:p>
    <w:p w14:paraId="68C14609" w14:textId="348EF8F2" w:rsidR="00AC3F15" w:rsidRPr="007A2131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ermoFisher Design and analysis software 2.6.0.</w:t>
      </w:r>
      <w:r w:rsidR="007A2131">
        <w:rPr>
          <w:rFonts w:ascii="Times New Roman" w:hAnsi="Times New Roman" w:cs="Times New Roman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p w14:paraId="338CE937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9A367B" w14:textId="37FCFFEF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q method determination</w:t>
      </w:r>
    </w:p>
    <w:p w14:paraId="079BE349" w14:textId="204BD76A" w:rsidR="00AC3F15" w:rsidRPr="007A2131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take the start of the amplification curve as the Cq value.</w:t>
      </w:r>
      <w:r w:rsidR="007A2131">
        <w:rPr>
          <w:rFonts w:ascii="Times New Roman" w:hAnsi="Times New Roman" w:cs="Times New Roman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p w14:paraId="4888C53F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9AE304" w14:textId="17B80BD3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Outlier identification and disposition</w:t>
      </w:r>
    </w:p>
    <w:p w14:paraId="4635EB49" w14:textId="593C9726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remove outliers.</w:t>
      </w:r>
    </w:p>
    <w:p w14:paraId="28D07FC0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78CD60" w14:textId="6819DA4D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Results of NTCs</w:t>
      </w:r>
    </w:p>
    <w:p w14:paraId="3DBFB3CA" w14:textId="0FD111D2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found no abnormalities in the NTCs.</w:t>
      </w:r>
    </w:p>
    <w:p w14:paraId="6C8352BA" w14:textId="77777777" w:rsidR="00AC3F15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1DA5F4" w14:textId="6268D99D" w:rsidR="00B37BA6" w:rsidRDefault="00B37BA6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7BA6">
        <w:rPr>
          <w:rFonts w:ascii="Times New Roman" w:hAnsi="Times New Roman" w:cs="Times New Roman"/>
          <w:sz w:val="24"/>
          <w:szCs w:val="24"/>
        </w:rPr>
        <w:t>Justification of number and choice of reference genes</w:t>
      </w:r>
    </w:p>
    <w:p w14:paraId="57B84E73" w14:textId="79F5CBCB" w:rsidR="007A2131" w:rsidRPr="007A2131" w:rsidRDefault="000970C3" w:rsidP="007A2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0C3">
        <w:rPr>
          <w:rFonts w:ascii="Times New Roman" w:hAnsi="Times New Roman" w:cs="Times New Roman"/>
          <w:sz w:val="24"/>
          <w:szCs w:val="24"/>
        </w:rPr>
        <w:t>The reference gene is GAPDH, which is the reference gene chosen in most studies.</w:t>
      </w:r>
      <w:r w:rsidR="007A2131">
        <w:rPr>
          <w:rFonts w:ascii="Times New Roman" w:hAnsi="Times New Roman" w:cs="Times New Roman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p w14:paraId="730CAE72" w14:textId="54A66B17" w:rsidR="00B37BA6" w:rsidRPr="007A2131" w:rsidRDefault="00B37BA6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9DF00F" w14:textId="77777777" w:rsidR="00B37BA6" w:rsidRPr="00402A4B" w:rsidRDefault="00B37BA6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A10DF9" w14:textId="606955F2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Description of normalisation method.</w:t>
      </w:r>
    </w:p>
    <w:p w14:paraId="29BDED07" w14:textId="1B63AAA1" w:rsidR="00AC3F15" w:rsidRPr="007A2131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We normalized the results by GAPDH. The Cq value of the corresponding GAPDH was subtracted from the Cq value of the sample set. </w:t>
      </w:r>
      <w:r w:rsidR="007A2131">
        <w:rPr>
          <w:rFonts w:ascii="Times New Roman" w:hAnsi="Times New Roman" w:cs="Times New Roman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p w14:paraId="4BC5EC72" w14:textId="7777777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973F5C" w14:textId="1CEF8D73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umber and concordance of biological replicates</w:t>
      </w:r>
    </w:p>
    <w:p w14:paraId="183574C8" w14:textId="5AFA52A7" w:rsidR="00A24BD7" w:rsidRPr="007A2131" w:rsidRDefault="006E6DE0" w:rsidP="00A24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ree separate analyses were performed on each sample.</w:t>
      </w:r>
      <w:r w:rsidR="00A24BD7">
        <w:rPr>
          <w:rFonts w:ascii="Times New Roman" w:hAnsi="Times New Roman" w:cs="Times New Roman"/>
          <w:sz w:val="24"/>
          <w:szCs w:val="24"/>
        </w:rPr>
        <w:t xml:space="preserve"> </w:t>
      </w:r>
      <w:r w:rsidR="00A24BD7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12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24</w:t>
      </w:r>
      <w:r w:rsidR="00A24BD7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A24BD7">
        <w:rPr>
          <w:rFonts w:ascii="Times New Roman" w:hAnsi="Times New Roman" w:cs="Times New Roman"/>
          <w:sz w:val="24"/>
          <w:szCs w:val="24"/>
        </w:rPr>
        <w:t>.</w:t>
      </w:r>
    </w:p>
    <w:p w14:paraId="3DD29FAF" w14:textId="7777777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248F34" w14:textId="78142642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peatability (intra-assay variation)</w:t>
      </w:r>
    </w:p>
    <w:p w14:paraId="02A90E33" w14:textId="0FE8506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peatability is fine.</w:t>
      </w:r>
    </w:p>
    <w:p w14:paraId="50FE9778" w14:textId="7777777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237172" w14:textId="157DDCBA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tatistical methods for result significance</w:t>
      </w:r>
    </w:p>
    <w:p w14:paraId="7181F6FF" w14:textId="6F50A8EF" w:rsidR="006E6DE0" w:rsidRPr="007A2131" w:rsidRDefault="00A37679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2205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tistical comparisons betwee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wo and </w:t>
      </w:r>
      <w:r w:rsidRPr="00EB4239">
        <w:rPr>
          <w:rFonts w:ascii="Times New Roman" w:eastAsia="宋体" w:hAnsi="Times New Roman" w:cs="Times New Roman"/>
          <w:kern w:val="0"/>
          <w:sz w:val="24"/>
          <w:szCs w:val="24"/>
        </w:rPr>
        <w:t>multip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B2205">
        <w:rPr>
          <w:rFonts w:ascii="Times New Roman" w:eastAsia="宋体" w:hAnsi="Times New Roman" w:cs="Times New Roman"/>
          <w:kern w:val="0"/>
          <w:sz w:val="24"/>
          <w:szCs w:val="24"/>
        </w:rPr>
        <w:t xml:space="preserve">groups we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espectively </w:t>
      </w:r>
      <w:r w:rsidRPr="00DB2205">
        <w:rPr>
          <w:rFonts w:ascii="Times New Roman" w:eastAsia="宋体" w:hAnsi="Times New Roman" w:cs="Times New Roman"/>
          <w:kern w:val="0"/>
          <w:sz w:val="24"/>
          <w:szCs w:val="24"/>
        </w:rPr>
        <w:t xml:space="preserve">performed using </w:t>
      </w:r>
      <w:r w:rsidRPr="00EB4239">
        <w:rPr>
          <w:rFonts w:ascii="Times New Roman" w:eastAsia="宋体" w:hAnsi="Times New Roman" w:cs="Times New Roman"/>
          <w:kern w:val="0"/>
          <w:sz w:val="24"/>
          <w:szCs w:val="24"/>
        </w:rPr>
        <w:t xml:space="preserve">Student's t-tes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Pr="00DB2205">
        <w:rPr>
          <w:rFonts w:ascii="Times New Roman" w:eastAsia="宋体" w:hAnsi="Times New Roman" w:cs="Times New Roman"/>
          <w:kern w:val="0"/>
          <w:sz w:val="24"/>
          <w:szCs w:val="24"/>
        </w:rPr>
        <w:t>one-way analysis of variance followed by either a Dunnett’s test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These are dealt with in lines </w:t>
      </w:r>
      <w:r w:rsidR="00E15264" w:rsidRPr="00DF5ABD">
        <w:rPr>
          <w:rFonts w:ascii="Times New Roman" w:hAnsi="Times New Roman" w:cs="Times New Roman"/>
          <w:sz w:val="24"/>
          <w:szCs w:val="24"/>
        </w:rPr>
        <w:t>2</w:t>
      </w:r>
      <w:r w:rsidR="00E15264">
        <w:rPr>
          <w:rFonts w:ascii="Times New Roman" w:hAnsi="Times New Roman" w:cs="Times New Roman"/>
          <w:sz w:val="24"/>
          <w:szCs w:val="24"/>
        </w:rPr>
        <w:t>37</w:t>
      </w:r>
      <w:r w:rsidR="00E15264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E15264">
        <w:rPr>
          <w:rFonts w:ascii="Times New Roman" w:hAnsi="Times New Roman" w:cs="Times New Roman"/>
          <w:sz w:val="24"/>
          <w:szCs w:val="24"/>
        </w:rPr>
        <w:t>45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p w14:paraId="1CDDFE24" w14:textId="77777777" w:rsidR="006E6DE0" w:rsidRPr="00A24BD7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DD13CE" w14:textId="0BEC4C5F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oftware (source, version)</w:t>
      </w:r>
    </w:p>
    <w:p w14:paraId="77C01E97" w14:textId="755F1E45" w:rsidR="006E6DE0" w:rsidRPr="007A2131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Excel and Graphpad Prism 9.4.1.</w:t>
      </w:r>
      <w:r w:rsidR="007A2131">
        <w:rPr>
          <w:rFonts w:ascii="Times New Roman" w:hAnsi="Times New Roman" w:cs="Times New Roman"/>
          <w:sz w:val="24"/>
          <w:szCs w:val="24"/>
        </w:rPr>
        <w:t xml:space="preserve"> </w:t>
      </w:r>
      <w:r w:rsidR="007A2131" w:rsidRPr="00DF5ABD">
        <w:rPr>
          <w:rFonts w:ascii="Times New Roman" w:hAnsi="Times New Roman" w:cs="Times New Roman"/>
          <w:sz w:val="24"/>
          <w:szCs w:val="24"/>
        </w:rPr>
        <w:t>These are dealt with in lines 2</w:t>
      </w:r>
      <w:r w:rsidR="007A2131">
        <w:rPr>
          <w:rFonts w:ascii="Times New Roman" w:hAnsi="Times New Roman" w:cs="Times New Roman"/>
          <w:sz w:val="24"/>
          <w:szCs w:val="24"/>
        </w:rPr>
        <w:t>3</w:t>
      </w:r>
      <w:r w:rsidR="00E15264">
        <w:rPr>
          <w:rFonts w:ascii="Times New Roman" w:hAnsi="Times New Roman" w:cs="Times New Roman"/>
          <w:sz w:val="24"/>
          <w:szCs w:val="24"/>
        </w:rPr>
        <w:t>7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to 2</w:t>
      </w:r>
      <w:r w:rsidR="007A2131">
        <w:rPr>
          <w:rFonts w:ascii="Times New Roman" w:hAnsi="Times New Roman" w:cs="Times New Roman"/>
          <w:sz w:val="24"/>
          <w:szCs w:val="24"/>
        </w:rPr>
        <w:t>4</w:t>
      </w:r>
      <w:r w:rsidR="00E15264">
        <w:rPr>
          <w:rFonts w:ascii="Times New Roman" w:hAnsi="Times New Roman" w:cs="Times New Roman"/>
          <w:sz w:val="24"/>
          <w:szCs w:val="24"/>
        </w:rPr>
        <w:t>5</w:t>
      </w:r>
      <w:r w:rsidR="007A2131" w:rsidRPr="00DF5ABD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7A2131">
        <w:rPr>
          <w:rFonts w:ascii="Times New Roman" w:hAnsi="Times New Roman" w:cs="Times New Roman"/>
          <w:sz w:val="24"/>
          <w:szCs w:val="24"/>
        </w:rPr>
        <w:t>.</w:t>
      </w:r>
    </w:p>
    <w:sectPr w:rsidR="006E6DE0" w:rsidRPr="007A2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BB975" w14:textId="77777777" w:rsidR="00DC13AE" w:rsidRDefault="00DC13AE" w:rsidP="000928DE">
      <w:r>
        <w:separator/>
      </w:r>
    </w:p>
  </w:endnote>
  <w:endnote w:type="continuationSeparator" w:id="0">
    <w:p w14:paraId="235BC6EA" w14:textId="77777777" w:rsidR="00DC13AE" w:rsidRDefault="00DC13AE" w:rsidP="00092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B9A9C" w14:textId="77777777" w:rsidR="00DC13AE" w:rsidRDefault="00DC13AE" w:rsidP="000928DE">
      <w:r>
        <w:separator/>
      </w:r>
    </w:p>
  </w:footnote>
  <w:footnote w:type="continuationSeparator" w:id="0">
    <w:p w14:paraId="42EAEA9B" w14:textId="77777777" w:rsidR="00DC13AE" w:rsidRDefault="00DC13AE" w:rsidP="00092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E0"/>
    <w:rsid w:val="00041C1D"/>
    <w:rsid w:val="00085DCB"/>
    <w:rsid w:val="000928DE"/>
    <w:rsid w:val="000970C3"/>
    <w:rsid w:val="001653B0"/>
    <w:rsid w:val="00256383"/>
    <w:rsid w:val="002566D0"/>
    <w:rsid w:val="00357D8F"/>
    <w:rsid w:val="0037553B"/>
    <w:rsid w:val="003B42E1"/>
    <w:rsid w:val="00402A4B"/>
    <w:rsid w:val="004D1F91"/>
    <w:rsid w:val="004D480B"/>
    <w:rsid w:val="00536836"/>
    <w:rsid w:val="00612575"/>
    <w:rsid w:val="00630B28"/>
    <w:rsid w:val="00643C1E"/>
    <w:rsid w:val="00662060"/>
    <w:rsid w:val="006B2A6A"/>
    <w:rsid w:val="006E6DE0"/>
    <w:rsid w:val="00711762"/>
    <w:rsid w:val="0078039F"/>
    <w:rsid w:val="00787543"/>
    <w:rsid w:val="007A2131"/>
    <w:rsid w:val="007F2AA1"/>
    <w:rsid w:val="00833945"/>
    <w:rsid w:val="00877BE0"/>
    <w:rsid w:val="00882870"/>
    <w:rsid w:val="008C31DE"/>
    <w:rsid w:val="00940040"/>
    <w:rsid w:val="009743CE"/>
    <w:rsid w:val="00975898"/>
    <w:rsid w:val="00A24BD7"/>
    <w:rsid w:val="00A37679"/>
    <w:rsid w:val="00AC3F15"/>
    <w:rsid w:val="00B37BA6"/>
    <w:rsid w:val="00B71BCF"/>
    <w:rsid w:val="00BA20C8"/>
    <w:rsid w:val="00BC4702"/>
    <w:rsid w:val="00BE657B"/>
    <w:rsid w:val="00C81CEA"/>
    <w:rsid w:val="00CA5D27"/>
    <w:rsid w:val="00CC05F8"/>
    <w:rsid w:val="00D55E65"/>
    <w:rsid w:val="00DC13AE"/>
    <w:rsid w:val="00DF5ABD"/>
    <w:rsid w:val="00E00EED"/>
    <w:rsid w:val="00E15264"/>
    <w:rsid w:val="00E968FA"/>
    <w:rsid w:val="00F3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CAD8D"/>
  <w15:chartTrackingRefBased/>
  <w15:docId w15:val="{86C73332-2A06-449C-8124-3728B518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8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8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80891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9</Pages>
  <Words>1180</Words>
  <Characters>6730</Characters>
  <Application>Microsoft Office Word</Application>
  <DocSecurity>0</DocSecurity>
  <Lines>56</Lines>
  <Paragraphs>15</Paragraphs>
  <ScaleCrop>false</ScaleCrop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志超</dc:creator>
  <cp:keywords/>
  <dc:description/>
  <cp:lastModifiedBy>Ada</cp:lastModifiedBy>
  <cp:revision>3</cp:revision>
  <dcterms:created xsi:type="dcterms:W3CDTF">2023-10-18T01:24:00Z</dcterms:created>
  <dcterms:modified xsi:type="dcterms:W3CDTF">2023-10-18T06:48:00Z</dcterms:modified>
</cp:coreProperties>
</file>